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</w:t>
      </w:r>
    </w:p>
    <w:p>
      <w:pPr>
        <w:pStyle w:val="Normal"/>
        <w:rPr/>
      </w:pPr>
      <w:r>
        <w:rPr/>
        <w:t>Antibodies and Antigen retrieval techniques employed in immunohistochemistry.</w:t>
      </w:r>
    </w:p>
    <w:p>
      <w:pPr>
        <w:pStyle w:val="Normal"/>
        <w:ind w:left="720" w:hanging="720"/>
        <w:rPr/>
      </w:pPr>
      <w:r>
        <w:rPr/>
      </w:r>
    </w:p>
    <w:tbl>
      <w:tblPr>
        <w:tblW w:w="9720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917"/>
        <w:gridCol w:w="1800"/>
        <w:gridCol w:w="1260"/>
        <w:gridCol w:w="1080"/>
        <w:gridCol w:w="1980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tigen retrieval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ocast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-L-ER-6F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ocast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ocast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A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1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mix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ase K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 5/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cytom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5/16B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 1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te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L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 1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-E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ase K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 18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te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cytom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A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ocast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-p53-DO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oisomerase IIα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ocast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F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-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/D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pi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in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67-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Buff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4 integri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c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9-9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ase K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6 integri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J Marsha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4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sin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cadheri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 Transduction lab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ctor antigen unmasking solution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7T11:51:00Z</dcterms:created>
  <dc:creator>Sarah Clark</dc:creator>
  <dc:description/>
  <cp:keywords/>
  <dc:language>en-US</dc:language>
  <cp:lastModifiedBy>Sarah Clark</cp:lastModifiedBy>
  <cp:lastPrinted>2010-08-21T15:16:00Z</cp:lastPrinted>
  <dcterms:modified xsi:type="dcterms:W3CDTF">2010-10-17T13:09:00Z</dcterms:modified>
  <cp:revision>3</cp:revision>
  <dc:subject/>
  <dc:title>Supplementary Table 1</dc:title>
</cp:coreProperties>
</file>